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B564A" w14:textId="77777777" w:rsidR="00C12334" w:rsidRDefault="007E0103" w:rsidP="004057A1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4F686B8F" w14:textId="472CEBCC" w:rsidR="007E0103" w:rsidRPr="00C12334" w:rsidRDefault="00A1594C" w:rsidP="007E0103">
      <w:pPr>
        <w:spacing w:after="0" w:line="276" w:lineRule="auto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C1233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eneral </w:t>
      </w:r>
      <w:r w:rsidR="004057A1" w:rsidRPr="00C1233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formation </w:t>
      </w:r>
      <w:r w:rsidR="004057A1"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="004057A1" w:rsidRPr="00C1233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 Evidence Clearinghouses </w:t>
      </w:r>
      <w:r w:rsidR="004057A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4057A1" w:rsidRPr="00C1233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at Assign </w:t>
      </w:r>
      <w:r w:rsidR="004057A1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="004057A1" w:rsidRPr="00C12334">
        <w:rPr>
          <w:rFonts w:ascii="Times New Roman" w:eastAsia="Times New Roman" w:hAnsi="Times New Roman" w:cs="Times New Roman"/>
          <w:i/>
          <w:iCs/>
          <w:sz w:val="24"/>
          <w:szCs w:val="24"/>
        </w:rPr>
        <w:t>n Intervention Effectiveness Rating</w:t>
      </w:r>
    </w:p>
    <w:p w14:paraId="6C00E169" w14:textId="77777777" w:rsidR="007E0103" w:rsidRPr="007E0103" w:rsidRDefault="007E0103" w:rsidP="007E01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2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2340"/>
        <w:gridCol w:w="2430"/>
        <w:gridCol w:w="2700"/>
      </w:tblGrid>
      <w:tr w:rsidR="007E0103" w:rsidRPr="00A15096" w14:paraId="572AB06B" w14:textId="77777777" w:rsidTr="007E0103">
        <w:trPr>
          <w:trHeight w:val="786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F339BE" w14:textId="77777777" w:rsidR="007E0103" w:rsidRPr="007E0103" w:rsidRDefault="007E0103" w:rsidP="00AB7E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learinghouse name </w:t>
            </w:r>
          </w:p>
          <w:p w14:paraId="54FB2456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  <w:p w14:paraId="41ADC9E3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26F0B7" w14:textId="77777777" w:rsidR="007E0103" w:rsidRPr="007E0103" w:rsidRDefault="007E0103" w:rsidP="00AB7E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opic area(s)  </w:t>
            </w: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ED81DC" w14:textId="77777777" w:rsidR="007E0103" w:rsidRPr="007E0103" w:rsidRDefault="007E0103" w:rsidP="00AB7E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ost organization  </w:t>
            </w: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br/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9BA58B" w14:textId="77777777" w:rsidR="007E0103" w:rsidRPr="007E0103" w:rsidRDefault="007E0103" w:rsidP="00AB7E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arch filters (that users can search interventions with for an equity-enhancing goal) </w:t>
            </w:r>
          </w:p>
        </w:tc>
      </w:tr>
      <w:tr w:rsidR="007E0103" w:rsidRPr="00A15096" w14:paraId="03D15458" w14:textId="77777777" w:rsidTr="007E0103">
        <w:trPr>
          <w:trHeight w:val="354"/>
        </w:trPr>
        <w:tc>
          <w:tcPr>
            <w:tcW w:w="927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DA81" w14:textId="77777777" w:rsidR="007E0103" w:rsidRPr="007E0103" w:rsidRDefault="007E0103" w:rsidP="00AB7E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Governmental Clearinghouses (10)</w:t>
            </w: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7E0103" w:rsidRPr="00A15096" w14:paraId="6DA59794" w14:textId="77777777" w:rsidTr="005D6257">
        <w:trPr>
          <w:trHeight w:val="792"/>
        </w:trPr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9D6068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Style w:val="Hyperlink"/>
                <w:sz w:val="19"/>
                <w:szCs w:val="19"/>
              </w:rPr>
            </w:pPr>
            <w:hyperlink r:id="rId9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AmeriCorps Evidence Exchange</w:t>
              </w:r>
            </w:hyperlink>
            <w:r w:rsidR="007E0103"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881E3F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ational service, social innovation, civic engagement, and volunteering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FD0DAA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AmeriCorps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01DDC6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None </w:t>
            </w:r>
          </w:p>
        </w:tc>
      </w:tr>
      <w:tr w:rsidR="007E0103" w:rsidRPr="00A15096" w14:paraId="0C887BD0" w14:textId="77777777" w:rsidTr="005D6257">
        <w:trPr>
          <w:trHeight w:val="516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B5057F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0" w:tgtFrame="_blank" w:history="1">
              <w:proofErr w:type="spellStart"/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CrimeSolutions</w:t>
              </w:r>
              <w:proofErr w:type="spellEnd"/>
            </w:hyperlink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A095E8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riminal justice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A3A4AC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U.S. Department of Justice, the National Institute of Justice 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F12796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Race/ethnicity, LGBTQ, and geography </w:t>
            </w:r>
          </w:p>
        </w:tc>
      </w:tr>
      <w:tr w:rsidR="007E0103" w:rsidRPr="00A15096" w14:paraId="67C8CDDF" w14:textId="77777777" w:rsidTr="00A1594C">
        <w:trPr>
          <w:trHeight w:val="165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0297A0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1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Evidence-Based Cancer Control Programs (formerly Research-Tested Intervention Programs)</w:t>
              </w:r>
            </w:hyperlink>
            <w:r w:rsidR="007E0103"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7FD6C0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ncer control interventions and programs including topics of cancer screening, HPV vaccination, obesity, diet/nutrition, physical activity, sun safety, supportive care, and tobacco control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5E66E2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U.S. Department of Health &amp; Human Services, National Cancer Institute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9DAB7E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Race/ethnicity, community type (urban/suburban/rural), and age </w:t>
            </w:r>
          </w:p>
        </w:tc>
      </w:tr>
      <w:tr w:rsidR="007E0103" w:rsidRPr="00A15096" w14:paraId="52A73642" w14:textId="77777777" w:rsidTr="005D6257">
        <w:trPr>
          <w:trHeight w:val="1209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8EE0B2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2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Home Visiting Evidence of Effectiveness (</w:t>
              </w:r>
              <w:proofErr w:type="spellStart"/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HomVEE</w:t>
              </w:r>
              <w:proofErr w:type="spellEnd"/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)</w:t>
              </w:r>
            </w:hyperlink>
            <w:r w:rsidR="007E0103"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4EC9BC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ome visiting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9DE633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U.S. Department of Health &amp; Human Services, Administration for Children &amp; Families; contract with Mathematica Policy Research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94EF26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Tribal  </w:t>
            </w:r>
          </w:p>
        </w:tc>
      </w:tr>
      <w:tr w:rsidR="007E0103" w:rsidRPr="00A15096" w14:paraId="723694D7" w14:textId="77777777" w:rsidTr="005D6257">
        <w:trPr>
          <w:trHeight w:val="975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D95751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3" w:history="1">
              <w:r w:rsidR="007E0103" w:rsidRPr="007E0103">
                <w:rPr>
                  <w:rStyle w:val="Hyperlink"/>
                  <w:rFonts w:ascii="Times New Roman" w:eastAsia="Times New Roman" w:hAnsi="Times New Roman" w:cs="Times New Roman"/>
                  <w:sz w:val="19"/>
                  <w:szCs w:val="19"/>
                </w:rPr>
                <w:t>Model Programs Guide</w:t>
              </w:r>
            </w:hyperlink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F7BA5B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uvenile justice system and delinquency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B51FB0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U.S. Department of Justice, Office of Juvenile </w:t>
            </w:r>
            <w:proofErr w:type="gramStart"/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Justice</w:t>
            </w:r>
            <w:proofErr w:type="gramEnd"/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nd Delinquency Prevention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8D4256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Racial and ethnic minorities, tribal youth, youth with disabilities, foster care/child welfare system involved youth, and age </w:t>
            </w:r>
          </w:p>
        </w:tc>
      </w:tr>
      <w:tr w:rsidR="007E0103" w:rsidRPr="00A15096" w14:paraId="4211B57C" w14:textId="77777777" w:rsidTr="005D6257">
        <w:trPr>
          <w:trHeight w:val="1416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F8E468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4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Pathways to Work Evidence Clearinghouse</w:t>
              </w:r>
            </w:hyperlink>
            <w:r w:rsidR="007E0103"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5F3DA1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mployment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CC06C8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U.S. Department of Health and Human Services, Administration for Children &amp; Families, The Office of Planning, Research &amp; Evaluation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2CF075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Urban or rural settings, education level, employment status, single or noncustodial parents, sex, and employment barriers (including disabilities, mental health issues, and justice system involvement) </w:t>
            </w:r>
          </w:p>
        </w:tc>
      </w:tr>
      <w:tr w:rsidR="007E0103" w:rsidRPr="00A15096" w14:paraId="6241A398" w14:textId="77777777" w:rsidTr="005D6257">
        <w:trPr>
          <w:trHeight w:val="714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6C2EFD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5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Rural Health Models and Innovations</w:t>
              </w:r>
            </w:hyperlink>
            <w:r w:rsidR="007E0103"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536AB1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ural health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30C66B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Federal Office of Rural Health Policy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38C099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Racial and ethnic groups, limited English proficiency, poverty, uninsured and underinsured, etc. </w:t>
            </w:r>
          </w:p>
        </w:tc>
      </w:tr>
      <w:tr w:rsidR="007E0103" w:rsidRPr="00A15096" w14:paraId="47B7A00D" w14:textId="77777777" w:rsidTr="005D6257">
        <w:trPr>
          <w:trHeight w:val="1344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2DDB5C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6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The Guide to Community Preventive Services (The Community Guide)</w:t>
              </w:r>
            </w:hyperlink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45036D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ublic health including the social determinants of health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A176D7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U.S. Department of Health and Human Services, Centers for Disease Control and Prevention, The Community Preventive Services Task Force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58F4E4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Health equity </w:t>
            </w:r>
          </w:p>
        </w:tc>
      </w:tr>
      <w:tr w:rsidR="007E0103" w:rsidRPr="00A15096" w14:paraId="2B8AA113" w14:textId="77777777" w:rsidTr="007E0103">
        <w:trPr>
          <w:trHeight w:val="975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83E8AA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7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Title IV-E Prevention Services Clearinghouse</w:t>
              </w:r>
            </w:hyperlink>
            <w:r w:rsidR="007E0103"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81A8B5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ntal health, substance abuse, parenting, kinship navigator programs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32179F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.S. Department of Health and Human Services, Administration for Children and Families 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C10FDF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ne </w:t>
            </w:r>
          </w:p>
        </w:tc>
      </w:tr>
      <w:tr w:rsidR="007E0103" w:rsidRPr="00A15096" w14:paraId="64B0B56F" w14:textId="77777777" w:rsidTr="00A1594C">
        <w:trPr>
          <w:trHeight w:val="570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521F30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8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What Works Clearinghouse</w:t>
              </w:r>
            </w:hyperlink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831A46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ducation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93E537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U.S. Department of Education, Institute of Education Sciences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CD6BE2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Children and youth with disabilities, and English learners </w:t>
            </w:r>
          </w:p>
        </w:tc>
      </w:tr>
      <w:tr w:rsidR="007E0103" w:rsidRPr="00A15096" w14:paraId="68B21656" w14:textId="77777777" w:rsidTr="007E0103">
        <w:trPr>
          <w:trHeight w:val="345"/>
        </w:trPr>
        <w:tc>
          <w:tcPr>
            <w:tcW w:w="927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58BC" w14:textId="77777777" w:rsidR="007E0103" w:rsidRPr="007E0103" w:rsidRDefault="007E0103" w:rsidP="00AB7E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lastRenderedPageBreak/>
              <w:t>Academic/Nonprofit Clearinghouses (8)</w:t>
            </w: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 </w:t>
            </w:r>
          </w:p>
        </w:tc>
      </w:tr>
      <w:tr w:rsidR="007E0103" w:rsidRPr="00A15096" w14:paraId="78965A2F" w14:textId="77777777" w:rsidTr="007E0103">
        <w:trPr>
          <w:trHeight w:val="1890"/>
        </w:trPr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0FCC9E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9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Blueprints for Healthy Youth Development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298809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evention of problem behavior and promotion of healthy youth development across multiple fields (criminal justice, child welfare, public health, mental health, education, labor/employment)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54BBC7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University of Colorado Boulder, Institute of Behavioral Science, Prevention Science Program; currently funded by Arnold Ventures (formerly the Laura and John Arnold Foundation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B49A75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Race/ethnicity, family risk factors (e.g., low socioeconomic status, overcrowded living situation), and neighborhood risk factors (e.g., community disorganization, extreme economic disadvantage, perceived racism/ discrimination, and mobility) </w:t>
            </w:r>
          </w:p>
        </w:tc>
      </w:tr>
      <w:tr w:rsidR="007E0103" w:rsidRPr="00A15096" w14:paraId="21710D2E" w14:textId="77777777" w:rsidTr="007E0103">
        <w:trPr>
          <w:trHeight w:val="975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0EBB8E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0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California Evidence-Based Clearinghouse for Child Welfare (CEBC)</w:t>
              </w:r>
            </w:hyperlink>
            <w:r w:rsidR="007E0103"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3E0171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ild welfare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CA1122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California Department of Social Services’ Office of Child Abuse Prevention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003154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Reducing racial disparity and disproportionality in child welfare </w:t>
            </w:r>
          </w:p>
        </w:tc>
      </w:tr>
      <w:tr w:rsidR="007E0103" w:rsidRPr="00A15096" w14:paraId="72408969" w14:textId="77777777" w:rsidTr="007E0103">
        <w:trPr>
          <w:trHeight w:val="1065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1350E4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1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Clearinghouse for Military Family Readiness (Continuum of Evidence)</w:t>
              </w:r>
            </w:hyperlink>
            <w:r w:rsidR="007E0103"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12F0A0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amily and mental health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A61401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Pennsylvania State University, Social Science Research Institute; funded by the U.S. Department of Defense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5A10BA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Individuals with disabilities, and older adults </w:t>
            </w:r>
          </w:p>
        </w:tc>
      </w:tr>
      <w:tr w:rsidR="007E0103" w:rsidRPr="00A15096" w14:paraId="0C90DDB3" w14:textId="77777777" w:rsidTr="007E0103">
        <w:trPr>
          <w:trHeight w:val="1875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E469D2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2" w:tgtFrame="_blank" w:history="1">
              <w:proofErr w:type="spellStart"/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MCHbest</w:t>
              </w:r>
              <w:proofErr w:type="spellEnd"/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 xml:space="preserve"> database</w:t>
              </w:r>
            </w:hyperlink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BC6DB0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ernal and child health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C8CEF4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eorgetown University, National Center for Education in Maternal and Child Health, MCH Evidence Center; funded by the U.S. Department of Health and Human Services, Health Resources and Services Administration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B8548F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ne </w:t>
            </w:r>
          </w:p>
        </w:tc>
      </w:tr>
      <w:tr w:rsidR="007E0103" w:rsidRPr="00A15096" w14:paraId="47171C64" w14:textId="77777777" w:rsidTr="007E0103">
        <w:trPr>
          <w:trHeight w:val="1605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95D74C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3" w:tgtFrame="_blank" w:history="1">
              <w:hyperlink r:id="rId24" w:tgtFrame="_blank" w:history="1">
                <w:r w:rsidR="007E0103" w:rsidRPr="007E0103">
                  <w:rPr>
                    <w:rFonts w:ascii="Times New Roman" w:eastAsiaTheme="minorEastAsia" w:hAnsi="Times New Roman"/>
                    <w:color w:val="0563C1" w:themeColor="hyperlink"/>
                    <w:sz w:val="19"/>
                    <w:szCs w:val="19"/>
                    <w:u w:val="single"/>
                    <w:lang w:eastAsia="ko-KR"/>
                  </w:rPr>
                  <w:t xml:space="preserve">MCH Innovations Database (formerly Innovation Station Database) </w:t>
                </w:r>
              </w:hyperlink>
              <w:r w:rsidR="007E0103" w:rsidRPr="007E0103">
                <w:rPr>
                  <w:rFonts w:ascii="Times New Roman" w:eastAsia="Times New Roman" w:hAnsi="Times New Roman" w:cs="Times New Roman"/>
                  <w:color w:val="000000"/>
                  <w:sz w:val="19"/>
                  <w:szCs w:val="19"/>
                  <w:shd w:val="clear" w:color="auto" w:fill="E1E3E6"/>
                </w:rPr>
                <w:t xml:space="preserve"> </w:t>
              </w:r>
            </w:hyperlink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714C17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ernal and child health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80BACA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Association of Maternal &amp; Child Health Programs (AMCHP); funded by the Health Resources and Services Administration (HRSA) of the U.S. Department of Health and Human Services (HHS)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8AA636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Health equity, access to health care/insurance, and rural </w:t>
            </w:r>
          </w:p>
        </w:tc>
      </w:tr>
      <w:tr w:rsidR="007E0103" w:rsidRPr="00A15096" w14:paraId="3C0F501B" w14:textId="77777777" w:rsidTr="007E0103">
        <w:trPr>
          <w:trHeight w:val="777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A8F9B3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5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Promising Practices</w:t>
              </w:r>
            </w:hyperlink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802BE8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, community, economy, education, environmental health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2141FE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Conduent Healthy Communities Institute (Conduent HCI)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ED7788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Women, older adults, racial/ethnic minorities, and rural areas </w:t>
            </w:r>
          </w:p>
        </w:tc>
      </w:tr>
      <w:tr w:rsidR="007E0103" w:rsidRPr="00A15096" w14:paraId="3D01AA1A" w14:textId="77777777" w:rsidTr="007E0103">
        <w:trPr>
          <w:trHeight w:val="813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810263" w14:textId="77777777" w:rsidR="007E0103" w:rsidRPr="007E0103" w:rsidRDefault="00000000" w:rsidP="00AB7EEC">
            <w:pPr>
              <w:rPr>
                <w:rFonts w:eastAsiaTheme="minorEastAsia"/>
                <w:sz w:val="19"/>
                <w:szCs w:val="19"/>
                <w:lang w:eastAsia="ko-KR"/>
              </w:rPr>
            </w:pPr>
            <w:hyperlink r:id="rId26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Social Programs That Work</w:t>
              </w:r>
            </w:hyperlink>
            <w:r w:rsidR="007E0103"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455CFE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cial programs across various social policy areas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0D4B9F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Arnold Ventures (formerly the Laura and John Arnold Foundation)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1AFA51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None </w:t>
            </w:r>
          </w:p>
        </w:tc>
      </w:tr>
      <w:tr w:rsidR="007E0103" w:rsidRPr="00A15096" w14:paraId="7ED9539C" w14:textId="77777777" w:rsidTr="00A1594C">
        <w:trPr>
          <w:trHeight w:val="1425"/>
        </w:trPr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E77587" w14:textId="77777777" w:rsidR="007E0103" w:rsidRPr="007E0103" w:rsidRDefault="00000000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7" w:tgtFrame="_blank" w:history="1">
              <w:r w:rsidR="007E0103" w:rsidRPr="007E0103">
                <w:rPr>
                  <w:rFonts w:ascii="Times New Roman" w:eastAsiaTheme="minorEastAsia" w:hAnsi="Times New Roman"/>
                  <w:color w:val="0563C1" w:themeColor="hyperlink"/>
                  <w:sz w:val="19"/>
                  <w:szCs w:val="19"/>
                  <w:u w:val="single"/>
                  <w:lang w:eastAsia="ko-KR"/>
                </w:rPr>
                <w:t>What Works for Health (WWFH)</w:t>
              </w:r>
            </w:hyperlink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946A7F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ublic health including the social determinants of health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C67BA8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University of Wisconsin Madison, Population Health Institute; funded by the Robert Wood Johnson Foundation and the Wisconsin Partnership Program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82969F" w14:textId="77777777" w:rsidR="007E0103" w:rsidRPr="007E0103" w:rsidRDefault="007E0103" w:rsidP="00AB7E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E0103">
              <w:rPr>
                <w:rFonts w:ascii="Times New Roman" w:eastAsia="Times New Roman" w:hAnsi="Times New Roman" w:cs="Times New Roman"/>
                <w:sz w:val="19"/>
                <w:szCs w:val="19"/>
              </w:rPr>
              <w:t>Access to care </w:t>
            </w:r>
          </w:p>
        </w:tc>
      </w:tr>
    </w:tbl>
    <w:p w14:paraId="37D482AB" w14:textId="6D353DC4" w:rsidR="00FA5346" w:rsidRPr="00A1594C" w:rsidRDefault="00FA5346" w:rsidP="005D625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</w:rPr>
      </w:pPr>
    </w:p>
    <w:sectPr w:rsidR="00FA5346" w:rsidRPr="00A15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E2B8A" w14:textId="77777777" w:rsidR="00105C33" w:rsidRDefault="00105C33" w:rsidP="00435DD4">
      <w:pPr>
        <w:spacing w:after="0" w:line="240" w:lineRule="auto"/>
      </w:pPr>
      <w:r>
        <w:separator/>
      </w:r>
    </w:p>
  </w:endnote>
  <w:endnote w:type="continuationSeparator" w:id="0">
    <w:p w14:paraId="1D8FB92F" w14:textId="77777777" w:rsidR="00105C33" w:rsidRDefault="00105C33" w:rsidP="00435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28AE3" w14:textId="77777777" w:rsidR="00105C33" w:rsidRDefault="00105C33" w:rsidP="00435DD4">
      <w:pPr>
        <w:spacing w:after="0" w:line="240" w:lineRule="auto"/>
      </w:pPr>
      <w:r>
        <w:separator/>
      </w:r>
    </w:p>
  </w:footnote>
  <w:footnote w:type="continuationSeparator" w:id="0">
    <w:p w14:paraId="1AE2AE9D" w14:textId="77777777" w:rsidR="00105C33" w:rsidRDefault="00105C33" w:rsidP="00435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103"/>
    <w:rsid w:val="00105C33"/>
    <w:rsid w:val="004057A1"/>
    <w:rsid w:val="00435DD4"/>
    <w:rsid w:val="005D6257"/>
    <w:rsid w:val="007E0103"/>
    <w:rsid w:val="008D2B22"/>
    <w:rsid w:val="00A1594C"/>
    <w:rsid w:val="00BB7113"/>
    <w:rsid w:val="00C12334"/>
    <w:rsid w:val="00D85B70"/>
    <w:rsid w:val="00FA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E709B"/>
  <w15:chartTrackingRefBased/>
  <w15:docId w15:val="{B65D7BA7-6D65-4009-A149-5C6A235A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10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rsid w:val="00BB7113"/>
    <w:rPr>
      <w:rFonts w:ascii="Times New Roman" w:hAnsi="Times New Roman"/>
      <w:color w:val="0070C0"/>
      <w:sz w:val="18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0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1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103"/>
    <w:rPr>
      <w:rFonts w:eastAsiaTheme="min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7E010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5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DD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35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DD4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ojjdp.ojp.gov/model-programs-guide/home" TargetMode="External"/><Relationship Id="rId18" Type="http://schemas.openxmlformats.org/officeDocument/2006/relationships/hyperlink" Target="https://ies.ed.gov/ncee/wwc/" TargetMode="External"/><Relationship Id="rId26" Type="http://schemas.openxmlformats.org/officeDocument/2006/relationships/hyperlink" Target="https://evidencebasedprograms.org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continuum.militaryfamilies.psu.edu/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homvee.acf.hhs.gov/" TargetMode="External"/><Relationship Id="rId17" Type="http://schemas.openxmlformats.org/officeDocument/2006/relationships/hyperlink" Target="https://preventionservices.abtsites.com/" TargetMode="External"/><Relationship Id="rId25" Type="http://schemas.openxmlformats.org/officeDocument/2006/relationships/hyperlink" Target="https://cdc.thehcn.net/index.php?module=promisepractice&amp;controller=index&amp;action=index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thecommunityguide.org/" TargetMode="External"/><Relationship Id="rId20" Type="http://schemas.openxmlformats.org/officeDocument/2006/relationships/hyperlink" Target="http://www.cebc4cw.org/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rtips.cancer.gov/rtips/index.do" TargetMode="External"/><Relationship Id="rId24" Type="http://schemas.openxmlformats.org/officeDocument/2006/relationships/hyperlink" Target="https://amchp.org/mch-innovations-database/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ruralhealthinfo.org/project-examples" TargetMode="External"/><Relationship Id="rId23" Type="http://schemas.openxmlformats.org/officeDocument/2006/relationships/hyperlink" Target="https://amchp.org/mch-innovations-database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crimesolutions.gov/" TargetMode="External"/><Relationship Id="rId19" Type="http://schemas.openxmlformats.org/officeDocument/2006/relationships/hyperlink" Target="https://www.blueprintsprograms.org/" TargetMode="External"/><Relationship Id="rId4" Type="http://schemas.openxmlformats.org/officeDocument/2006/relationships/styles" Target="styles.xml"/><Relationship Id="rId9" Type="http://schemas.openxmlformats.org/officeDocument/2006/relationships/hyperlink" Target="https://americorps.gov/about/our-impact/evidence-exchange" TargetMode="External"/><Relationship Id="rId14" Type="http://schemas.openxmlformats.org/officeDocument/2006/relationships/hyperlink" Target="https://pathwaystowork.acf.hhs.gov/" TargetMode="External"/><Relationship Id="rId22" Type="http://schemas.openxmlformats.org/officeDocument/2006/relationships/hyperlink" Target="https://www.mchevidence.org/tools/strategies/" TargetMode="External"/><Relationship Id="rId27" Type="http://schemas.openxmlformats.org/officeDocument/2006/relationships/hyperlink" Target="https://www.countyhealthrankings.org/take-action-to-improve-health/what-works-for-heal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05F46DC8D9649994E56E12F3365C0" ma:contentTypeVersion="15" ma:contentTypeDescription="Create a new document." ma:contentTypeScope="" ma:versionID="1a28cdc15d5619c9b5b54d99a0a95962">
  <xsd:schema xmlns:xsd="http://www.w3.org/2001/XMLSchema" xmlns:xs="http://www.w3.org/2001/XMLSchema" xmlns:p="http://schemas.microsoft.com/office/2006/metadata/properties" xmlns:ns2="585b80b7-71d1-47e6-85d4-7d877ccd2e54" xmlns:ns3="80872d4f-89d3-4f7d-a2f3-3405263bbbca" targetNamespace="http://schemas.microsoft.com/office/2006/metadata/properties" ma:root="true" ma:fieldsID="d35985163e383691321b329f12f1db24" ns2:_="" ns3:_="">
    <xsd:import namespace="585b80b7-71d1-47e6-85d4-7d877ccd2e54"/>
    <xsd:import namespace="80872d4f-89d3-4f7d-a2f3-3405263bbb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5b80b7-71d1-47e6-85d4-7d877ccd2e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3718347-7ac7-43d2-8bc2-3254bf3347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72d4f-89d3-4f7d-a2f3-3405263bbbc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75a73eb-57b1-4e56-8172-eb29f9e9a71c}" ma:internalName="TaxCatchAll" ma:showField="CatchAllData" ma:web="80872d4f-89d3-4f7d-a2f3-3405263bbb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5b80b7-71d1-47e6-85d4-7d877ccd2e54">
      <Terms xmlns="http://schemas.microsoft.com/office/infopath/2007/PartnerControls"/>
    </lcf76f155ced4ddcb4097134ff3c332f>
    <TaxCatchAll xmlns="80872d4f-89d3-4f7d-a2f3-3405263bbbc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41E155-9F33-453E-909C-28ABF499E3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5b80b7-71d1-47e6-85d4-7d877ccd2e54"/>
    <ds:schemaRef ds:uri="80872d4f-89d3-4f7d-a2f3-3405263bbb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F4E89F-7AB0-4CA5-B448-8B967EBD736F}">
  <ds:schemaRefs>
    <ds:schemaRef ds:uri="http://schemas.microsoft.com/office/2006/metadata/properties"/>
    <ds:schemaRef ds:uri="http://schemas.microsoft.com/office/infopath/2007/PartnerControls"/>
    <ds:schemaRef ds:uri="585b80b7-71d1-47e6-85d4-7d877ccd2e54"/>
    <ds:schemaRef ds:uri="80872d4f-89d3-4f7d-a2f3-3405263bbbca"/>
  </ds:schemaRefs>
</ds:datastoreItem>
</file>

<file path=customXml/itemProps3.xml><?xml version="1.0" encoding="utf-8"?>
<ds:datastoreItem xmlns:ds="http://schemas.openxmlformats.org/officeDocument/2006/customXml" ds:itemID="{78DA8863-E31D-4A17-9683-221FC01DC5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55</Words>
  <Characters>544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I K HIRSCH</dc:creator>
  <cp:keywords/>
  <dc:description/>
  <cp:lastModifiedBy>BOMI K HIRSCH</cp:lastModifiedBy>
  <cp:revision>5</cp:revision>
  <dcterms:created xsi:type="dcterms:W3CDTF">2023-01-20T15:32:00Z</dcterms:created>
  <dcterms:modified xsi:type="dcterms:W3CDTF">2023-01-20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05F46DC8D9649994E56E12F3365C0</vt:lpwstr>
  </property>
  <property fmtid="{D5CDD505-2E9C-101B-9397-08002B2CF9AE}" pid="3" name="MediaServiceImageTags">
    <vt:lpwstr/>
  </property>
</Properties>
</file>